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8BBA7" w14:textId="02129F91" w:rsidR="00F36C31" w:rsidRPr="001B3404" w:rsidRDefault="00F36C31" w:rsidP="00F36C31">
      <w:pPr>
        <w:rPr>
          <w:rFonts w:ascii="Arial" w:hAnsi="Arial" w:cs="Arial"/>
          <w:sz w:val="20"/>
          <w:szCs w:val="20"/>
        </w:rPr>
      </w:pPr>
      <w:bookmarkStart w:id="0" w:name="_Hlk197210486"/>
      <w:r w:rsidRPr="001B3404">
        <w:rPr>
          <w:rFonts w:ascii="Arial" w:hAnsi="Arial" w:cs="Arial"/>
          <w:b/>
          <w:bCs/>
          <w:sz w:val="20"/>
          <w:szCs w:val="20"/>
        </w:rPr>
        <w:t>Supplementary table 2</w:t>
      </w:r>
      <w:r w:rsidRPr="001B3404">
        <w:rPr>
          <w:rFonts w:ascii="Arial" w:hAnsi="Arial" w:cs="Arial"/>
          <w:sz w:val="20"/>
          <w:szCs w:val="20"/>
        </w:rPr>
        <w:t xml:space="preserve"> Estimated change of spirometry parameters at 24 weeks and 1 year in initiators</w:t>
      </w:r>
    </w:p>
    <w:tbl>
      <w:tblPr>
        <w:tblStyle w:val="a"/>
        <w:tblW w:w="0" w:type="auto"/>
        <w:tblLook w:val="04E0" w:firstRow="1" w:lastRow="1" w:firstColumn="1" w:lastColumn="0" w:noHBand="0" w:noVBand="1"/>
      </w:tblPr>
      <w:tblGrid>
        <w:gridCol w:w="1647"/>
        <w:gridCol w:w="2358"/>
        <w:gridCol w:w="902"/>
        <w:gridCol w:w="2198"/>
        <w:gridCol w:w="902"/>
      </w:tblGrid>
      <w:tr w:rsidR="00F36C31" w:rsidRPr="001B3404" w14:paraId="49C19E10" w14:textId="77777777" w:rsidTr="00DB7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  <w:vAlign w:val="bottom"/>
          </w:tcPr>
          <w:bookmarkEnd w:id="0"/>
          <w:p w14:paraId="65B3E310" w14:textId="77777777" w:rsidR="00F36C31" w:rsidRPr="001B3404" w:rsidRDefault="00F36C31" w:rsidP="00DB77D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3404">
              <w:rPr>
                <w:rFonts w:ascii="Arial" w:hAnsi="Arial" w:cs="Arial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0" w:type="auto"/>
            <w:gridSpan w:val="2"/>
          </w:tcPr>
          <w:p w14:paraId="411ABE25" w14:textId="77777777" w:rsidR="00F36C31" w:rsidRPr="001B3404" w:rsidRDefault="00F36C31" w:rsidP="00DB77D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3404">
              <w:rPr>
                <w:rFonts w:ascii="Arial" w:hAnsi="Arial" w:cs="Arial"/>
                <w:b/>
                <w:bCs/>
                <w:sz w:val="18"/>
                <w:szCs w:val="18"/>
              </w:rPr>
              <w:t>24 weeks</w:t>
            </w:r>
          </w:p>
        </w:tc>
        <w:tc>
          <w:tcPr>
            <w:tcW w:w="0" w:type="auto"/>
            <w:gridSpan w:val="2"/>
          </w:tcPr>
          <w:p w14:paraId="39FD6968" w14:textId="77777777" w:rsidR="00F36C31" w:rsidRPr="001B3404" w:rsidRDefault="00F36C31" w:rsidP="00DB77D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3404">
              <w:rPr>
                <w:rFonts w:ascii="Arial" w:hAnsi="Arial" w:cs="Arial"/>
                <w:b/>
                <w:bCs/>
                <w:sz w:val="18"/>
                <w:szCs w:val="18"/>
              </w:rPr>
              <w:t>1 year</w:t>
            </w:r>
          </w:p>
        </w:tc>
      </w:tr>
      <w:tr w:rsidR="00F36C31" w:rsidRPr="001B3404" w14:paraId="03DA2305" w14:textId="77777777" w:rsidTr="00DB77D3"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23D99924" w14:textId="77777777" w:rsidR="00F36C31" w:rsidRPr="001B3404" w:rsidRDefault="00F36C31" w:rsidP="00DB77D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DD4BEEF" w14:textId="77777777" w:rsidR="00F36C31" w:rsidRPr="001B3404" w:rsidRDefault="00F36C31" w:rsidP="00DB77D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3404">
              <w:rPr>
                <w:rFonts w:ascii="Arial" w:hAnsi="Arial" w:cs="Arial"/>
                <w:b/>
                <w:bCs/>
                <w:sz w:val="18"/>
                <w:szCs w:val="18"/>
              </w:rPr>
              <w:t>Change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5ADD442" w14:textId="12388438" w:rsidR="00F36C31" w:rsidRPr="001B3404" w:rsidRDefault="00F36C31" w:rsidP="00DB77D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340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1B3404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  <w:r w:rsidR="00A2717A" w:rsidRPr="00A2717A">
              <w:rPr>
                <w:rFonts w:ascii="Arial" w:hAnsi="Arial" w:cs="Arial" w:hint="eastAsia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8B49E26" w14:textId="77777777" w:rsidR="00F36C31" w:rsidRPr="001B3404" w:rsidRDefault="00F36C31" w:rsidP="00DB77D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3404">
              <w:rPr>
                <w:rFonts w:ascii="Arial" w:hAnsi="Arial" w:cs="Arial"/>
                <w:b/>
                <w:bCs/>
                <w:sz w:val="18"/>
                <w:szCs w:val="18"/>
              </w:rPr>
              <w:t>Change [95% CI]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423FE28" w14:textId="56B23622" w:rsidR="00F36C31" w:rsidRPr="001B3404" w:rsidRDefault="00F36C31" w:rsidP="00DB77D3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340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1B3404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  <w:r w:rsidR="00A2717A" w:rsidRPr="00A2717A">
              <w:rPr>
                <w:rFonts w:ascii="Arial" w:hAnsi="Arial" w:cs="Arial" w:hint="eastAsia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</w:tr>
      <w:tr w:rsidR="00F36C31" w:rsidRPr="001B3404" w14:paraId="0F2EB91A" w14:textId="77777777" w:rsidTr="00DB77D3">
        <w:tc>
          <w:tcPr>
            <w:tcW w:w="0" w:type="auto"/>
            <w:tcBorders>
              <w:top w:val="single" w:sz="6" w:space="0" w:color="auto"/>
            </w:tcBorders>
          </w:tcPr>
          <w:p w14:paraId="627E2C2A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VC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top"/>
          </w:tcPr>
          <w:p w14:paraId="1D712DB0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219 L, [0.123, 0.316]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top"/>
          </w:tcPr>
          <w:p w14:paraId="19F27808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5F37C23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035 L, [-0.063, 0.133] 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top"/>
          </w:tcPr>
          <w:p w14:paraId="68EE0B27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478</w:t>
            </w:r>
          </w:p>
        </w:tc>
      </w:tr>
      <w:tr w:rsidR="00F36C31" w:rsidRPr="001B3404" w14:paraId="1201E212" w14:textId="77777777" w:rsidTr="00DB77D3">
        <w:tc>
          <w:tcPr>
            <w:tcW w:w="0" w:type="auto"/>
          </w:tcPr>
          <w:p w14:paraId="0E7FDD6F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VC %pred</w:t>
            </w:r>
          </w:p>
        </w:tc>
        <w:tc>
          <w:tcPr>
            <w:tcW w:w="0" w:type="auto"/>
            <w:vAlign w:val="top"/>
          </w:tcPr>
          <w:p w14:paraId="5A5EADA2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7.565 %, [4.884, 10.246] </w:t>
            </w:r>
          </w:p>
        </w:tc>
        <w:tc>
          <w:tcPr>
            <w:tcW w:w="0" w:type="auto"/>
            <w:vAlign w:val="top"/>
          </w:tcPr>
          <w:p w14:paraId="7D381689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BC57B2E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2.651 %, [-0.102, 5.405] </w:t>
            </w:r>
          </w:p>
        </w:tc>
        <w:tc>
          <w:tcPr>
            <w:tcW w:w="0" w:type="auto"/>
            <w:vAlign w:val="top"/>
          </w:tcPr>
          <w:p w14:paraId="121385D4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059</w:t>
            </w:r>
          </w:p>
        </w:tc>
      </w:tr>
      <w:tr w:rsidR="00F36C31" w:rsidRPr="001B3404" w14:paraId="2E0E986B" w14:textId="77777777" w:rsidTr="00DB77D3">
        <w:tc>
          <w:tcPr>
            <w:tcW w:w="0" w:type="auto"/>
          </w:tcPr>
          <w:p w14:paraId="6D4A8E06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EV1</w:t>
            </w:r>
          </w:p>
        </w:tc>
        <w:tc>
          <w:tcPr>
            <w:tcW w:w="0" w:type="auto"/>
            <w:vAlign w:val="top"/>
          </w:tcPr>
          <w:p w14:paraId="603772F0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197 L, [0.125, 0.269] </w:t>
            </w:r>
          </w:p>
        </w:tc>
        <w:tc>
          <w:tcPr>
            <w:tcW w:w="0" w:type="auto"/>
            <w:vAlign w:val="top"/>
          </w:tcPr>
          <w:p w14:paraId="4A415DA5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8B25177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102 L, [0.028, 0.175] </w:t>
            </w:r>
          </w:p>
        </w:tc>
        <w:tc>
          <w:tcPr>
            <w:tcW w:w="0" w:type="auto"/>
            <w:vAlign w:val="top"/>
          </w:tcPr>
          <w:p w14:paraId="7BEC29DA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F36C31" w:rsidRPr="001B3404" w14:paraId="6F4156C3" w14:textId="77777777" w:rsidTr="00DB77D3">
        <w:tc>
          <w:tcPr>
            <w:tcW w:w="0" w:type="auto"/>
          </w:tcPr>
          <w:p w14:paraId="00F9FD0B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EV1 %pred</w:t>
            </w:r>
          </w:p>
        </w:tc>
        <w:tc>
          <w:tcPr>
            <w:tcW w:w="0" w:type="auto"/>
            <w:vAlign w:val="top"/>
          </w:tcPr>
          <w:p w14:paraId="116D3D01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8.221 %, [5.721, 10.72] </w:t>
            </w:r>
          </w:p>
        </w:tc>
        <w:tc>
          <w:tcPr>
            <w:tcW w:w="0" w:type="auto"/>
            <w:vAlign w:val="top"/>
          </w:tcPr>
          <w:p w14:paraId="26CA1713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1E3EC5D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5.418 %, [2.832, 8.004] </w:t>
            </w:r>
          </w:p>
        </w:tc>
        <w:tc>
          <w:tcPr>
            <w:tcW w:w="0" w:type="auto"/>
            <w:vAlign w:val="top"/>
          </w:tcPr>
          <w:p w14:paraId="0FEF6D50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36C31" w:rsidRPr="001B3404" w14:paraId="03F1E8D3" w14:textId="77777777" w:rsidTr="00DB77D3">
        <w:tc>
          <w:tcPr>
            <w:tcW w:w="0" w:type="auto"/>
          </w:tcPr>
          <w:p w14:paraId="38AA5DFB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EV1/FVC</w:t>
            </w:r>
          </w:p>
        </w:tc>
        <w:tc>
          <w:tcPr>
            <w:tcW w:w="0" w:type="auto"/>
            <w:vAlign w:val="top"/>
          </w:tcPr>
          <w:p w14:paraId="7AE42E09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2.441 %, [1.043, 3.838] </w:t>
            </w:r>
          </w:p>
        </w:tc>
        <w:tc>
          <w:tcPr>
            <w:tcW w:w="0" w:type="auto"/>
            <w:vAlign w:val="top"/>
          </w:tcPr>
          <w:p w14:paraId="1EC716E4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56C5F9F9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2.711 %, [1.264, 4.159] </w:t>
            </w:r>
          </w:p>
        </w:tc>
        <w:tc>
          <w:tcPr>
            <w:tcW w:w="0" w:type="auto"/>
            <w:vAlign w:val="top"/>
          </w:tcPr>
          <w:p w14:paraId="0413BACC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36C31" w:rsidRPr="001B3404" w14:paraId="2E79E9A0" w14:textId="77777777" w:rsidTr="00DB77D3">
        <w:tc>
          <w:tcPr>
            <w:tcW w:w="0" w:type="auto"/>
          </w:tcPr>
          <w:p w14:paraId="727D896B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EV1/FVC %pred</w:t>
            </w:r>
          </w:p>
        </w:tc>
        <w:tc>
          <w:tcPr>
            <w:tcW w:w="0" w:type="auto"/>
            <w:vAlign w:val="top"/>
          </w:tcPr>
          <w:p w14:paraId="550DB280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3.345 %, [1.43, 5.26] </w:t>
            </w:r>
          </w:p>
        </w:tc>
        <w:tc>
          <w:tcPr>
            <w:tcW w:w="0" w:type="auto"/>
            <w:vAlign w:val="top"/>
          </w:tcPr>
          <w:p w14:paraId="0985B03F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68C708E5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4.075 %, [2.091, 6.059] </w:t>
            </w:r>
          </w:p>
        </w:tc>
        <w:tc>
          <w:tcPr>
            <w:tcW w:w="0" w:type="auto"/>
            <w:vAlign w:val="top"/>
          </w:tcPr>
          <w:p w14:paraId="36AD393F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36C31" w:rsidRPr="001B3404" w14:paraId="143CB3D9" w14:textId="77777777" w:rsidTr="00DB77D3">
        <w:tc>
          <w:tcPr>
            <w:tcW w:w="0" w:type="auto"/>
          </w:tcPr>
          <w:p w14:paraId="16045A65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TLC</w:t>
            </w:r>
          </w:p>
        </w:tc>
        <w:tc>
          <w:tcPr>
            <w:tcW w:w="0" w:type="auto"/>
            <w:vAlign w:val="top"/>
          </w:tcPr>
          <w:p w14:paraId="400CA22B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057 L, [-0.096, 0.21] </w:t>
            </w:r>
          </w:p>
        </w:tc>
        <w:tc>
          <w:tcPr>
            <w:tcW w:w="0" w:type="auto"/>
            <w:vAlign w:val="top"/>
          </w:tcPr>
          <w:p w14:paraId="3FB61E6B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0" w:type="auto"/>
          </w:tcPr>
          <w:p w14:paraId="48B9BDB2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0.074 L, [-0.234, 0.086] </w:t>
            </w:r>
          </w:p>
        </w:tc>
        <w:tc>
          <w:tcPr>
            <w:tcW w:w="0" w:type="auto"/>
            <w:vAlign w:val="top"/>
          </w:tcPr>
          <w:p w14:paraId="18AF32CD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361</w:t>
            </w:r>
          </w:p>
        </w:tc>
      </w:tr>
      <w:tr w:rsidR="00F36C31" w:rsidRPr="001B3404" w14:paraId="2E70047F" w14:textId="77777777" w:rsidTr="00DB77D3">
        <w:tc>
          <w:tcPr>
            <w:tcW w:w="0" w:type="auto"/>
          </w:tcPr>
          <w:p w14:paraId="77CC4958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TLC %pred</w:t>
            </w:r>
          </w:p>
        </w:tc>
        <w:tc>
          <w:tcPr>
            <w:tcW w:w="0" w:type="auto"/>
            <w:vAlign w:val="top"/>
          </w:tcPr>
          <w:p w14:paraId="7326BA0A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1.211 %, [-1.092, 3.514] </w:t>
            </w:r>
          </w:p>
        </w:tc>
        <w:tc>
          <w:tcPr>
            <w:tcW w:w="0" w:type="auto"/>
            <w:vAlign w:val="top"/>
          </w:tcPr>
          <w:p w14:paraId="2FBC0240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0" w:type="auto"/>
          </w:tcPr>
          <w:p w14:paraId="5AAF2B63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264 %, [-2.16, 2.688] </w:t>
            </w:r>
          </w:p>
        </w:tc>
        <w:tc>
          <w:tcPr>
            <w:tcW w:w="0" w:type="auto"/>
            <w:vAlign w:val="top"/>
          </w:tcPr>
          <w:p w14:paraId="0D206283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830</w:t>
            </w:r>
          </w:p>
        </w:tc>
      </w:tr>
      <w:tr w:rsidR="00F36C31" w:rsidRPr="001B3404" w14:paraId="6802DD14" w14:textId="77777777" w:rsidTr="00DB77D3">
        <w:tc>
          <w:tcPr>
            <w:tcW w:w="0" w:type="auto"/>
          </w:tcPr>
          <w:p w14:paraId="1A694BDD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RV</w:t>
            </w:r>
          </w:p>
        </w:tc>
        <w:tc>
          <w:tcPr>
            <w:tcW w:w="0" w:type="auto"/>
            <w:vAlign w:val="top"/>
          </w:tcPr>
          <w:p w14:paraId="54901AF3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0.118 L, [-0.242, 0.006] </w:t>
            </w:r>
          </w:p>
        </w:tc>
        <w:tc>
          <w:tcPr>
            <w:tcW w:w="0" w:type="auto"/>
            <w:vAlign w:val="top"/>
          </w:tcPr>
          <w:p w14:paraId="3766C8ED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</w:tcPr>
          <w:p w14:paraId="7D36EE1B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0.099 L, [-0.23, 0.032] </w:t>
            </w:r>
          </w:p>
        </w:tc>
        <w:tc>
          <w:tcPr>
            <w:tcW w:w="0" w:type="auto"/>
            <w:vAlign w:val="top"/>
          </w:tcPr>
          <w:p w14:paraId="3F5982FC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140</w:t>
            </w:r>
          </w:p>
        </w:tc>
      </w:tr>
      <w:tr w:rsidR="00F36C31" w:rsidRPr="001B3404" w14:paraId="77B28CA6" w14:textId="77777777" w:rsidTr="00DB77D3">
        <w:tc>
          <w:tcPr>
            <w:tcW w:w="0" w:type="auto"/>
          </w:tcPr>
          <w:p w14:paraId="50E838CF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RV %pred</w:t>
            </w:r>
          </w:p>
        </w:tc>
        <w:tc>
          <w:tcPr>
            <w:tcW w:w="0" w:type="auto"/>
            <w:vAlign w:val="top"/>
          </w:tcPr>
          <w:p w14:paraId="77D8304B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9.052 %, [-14.551, -3.554] </w:t>
            </w:r>
          </w:p>
        </w:tc>
        <w:tc>
          <w:tcPr>
            <w:tcW w:w="0" w:type="auto"/>
            <w:vAlign w:val="top"/>
          </w:tcPr>
          <w:p w14:paraId="3BC197F2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CEEEB92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4.056 %, [-9.846, 1.734] </w:t>
            </w:r>
          </w:p>
        </w:tc>
        <w:tc>
          <w:tcPr>
            <w:tcW w:w="0" w:type="auto"/>
            <w:vAlign w:val="top"/>
          </w:tcPr>
          <w:p w14:paraId="44CFEC8C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169</w:t>
            </w:r>
          </w:p>
        </w:tc>
      </w:tr>
      <w:tr w:rsidR="00F36C31" w:rsidRPr="001B3404" w14:paraId="4C731163" w14:textId="77777777" w:rsidTr="00DB77D3">
        <w:tc>
          <w:tcPr>
            <w:tcW w:w="0" w:type="auto"/>
          </w:tcPr>
          <w:p w14:paraId="17CABBB0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RV/TLC</w:t>
            </w:r>
          </w:p>
        </w:tc>
        <w:tc>
          <w:tcPr>
            <w:tcW w:w="0" w:type="auto"/>
            <w:vAlign w:val="top"/>
          </w:tcPr>
          <w:p w14:paraId="578EFA52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3.32 %, [-5.159, -1.481] </w:t>
            </w:r>
          </w:p>
        </w:tc>
        <w:tc>
          <w:tcPr>
            <w:tcW w:w="0" w:type="auto"/>
            <w:vAlign w:val="top"/>
          </w:tcPr>
          <w:p w14:paraId="2325FC26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34707EA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-0.548 %, [-2.469, 1.372] </w:t>
            </w:r>
          </w:p>
        </w:tc>
        <w:tc>
          <w:tcPr>
            <w:tcW w:w="0" w:type="auto"/>
            <w:vAlign w:val="top"/>
          </w:tcPr>
          <w:p w14:paraId="570741C5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574</w:t>
            </w:r>
          </w:p>
        </w:tc>
      </w:tr>
      <w:tr w:rsidR="00F36C31" w:rsidRPr="001B3404" w14:paraId="038455AD" w14:textId="77777777" w:rsidTr="00DB77D3">
        <w:tc>
          <w:tcPr>
            <w:tcW w:w="0" w:type="auto"/>
          </w:tcPr>
          <w:p w14:paraId="756EE63E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PEF</w:t>
            </w:r>
          </w:p>
        </w:tc>
        <w:tc>
          <w:tcPr>
            <w:tcW w:w="0" w:type="auto"/>
            <w:vAlign w:val="top"/>
          </w:tcPr>
          <w:p w14:paraId="3A83CC37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565 L/s, [0.292, 0.837] </w:t>
            </w:r>
          </w:p>
        </w:tc>
        <w:tc>
          <w:tcPr>
            <w:tcW w:w="0" w:type="auto"/>
            <w:vAlign w:val="top"/>
          </w:tcPr>
          <w:p w14:paraId="6D3E1ED6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331F52D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325 L/s, [0.046, 0.605] </w:t>
            </w:r>
          </w:p>
        </w:tc>
        <w:tc>
          <w:tcPr>
            <w:tcW w:w="0" w:type="auto"/>
            <w:vAlign w:val="top"/>
          </w:tcPr>
          <w:p w14:paraId="2E977586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23</w:t>
            </w:r>
          </w:p>
        </w:tc>
      </w:tr>
      <w:tr w:rsidR="00F36C31" w:rsidRPr="001B3404" w14:paraId="7E224338" w14:textId="77777777" w:rsidTr="00DB77D3">
        <w:tc>
          <w:tcPr>
            <w:tcW w:w="0" w:type="auto"/>
          </w:tcPr>
          <w:p w14:paraId="06D7769D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PEF %pred</w:t>
            </w:r>
          </w:p>
        </w:tc>
        <w:tc>
          <w:tcPr>
            <w:tcW w:w="0" w:type="auto"/>
            <w:vAlign w:val="top"/>
          </w:tcPr>
          <w:p w14:paraId="12EE1152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8.336 %, [5.172, 11.5] </w:t>
            </w:r>
          </w:p>
        </w:tc>
        <w:tc>
          <w:tcPr>
            <w:tcW w:w="0" w:type="auto"/>
            <w:vAlign w:val="top"/>
          </w:tcPr>
          <w:p w14:paraId="521B37AD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933CD39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5.649 %, [2.363, 8.935] </w:t>
            </w:r>
          </w:p>
        </w:tc>
        <w:tc>
          <w:tcPr>
            <w:tcW w:w="0" w:type="auto"/>
            <w:vAlign w:val="top"/>
          </w:tcPr>
          <w:p w14:paraId="5354FAB1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F36C31" w:rsidRPr="001B3404" w14:paraId="0AE7B35F" w14:textId="77777777" w:rsidTr="00DB77D3">
        <w:tc>
          <w:tcPr>
            <w:tcW w:w="0" w:type="auto"/>
          </w:tcPr>
          <w:p w14:paraId="0379C345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EF25</w:t>
            </w:r>
          </w:p>
        </w:tc>
        <w:tc>
          <w:tcPr>
            <w:tcW w:w="0" w:type="auto"/>
            <w:vAlign w:val="top"/>
          </w:tcPr>
          <w:p w14:paraId="7144CE5C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575 L/s, [0.363, 0.788] </w:t>
            </w:r>
          </w:p>
        </w:tc>
        <w:tc>
          <w:tcPr>
            <w:tcW w:w="0" w:type="auto"/>
            <w:vAlign w:val="top"/>
          </w:tcPr>
          <w:p w14:paraId="77AD8446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6B85E26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407 L/s, [0.188, 0.626] </w:t>
            </w:r>
          </w:p>
        </w:tc>
        <w:tc>
          <w:tcPr>
            <w:tcW w:w="0" w:type="auto"/>
            <w:vAlign w:val="top"/>
          </w:tcPr>
          <w:p w14:paraId="7A00C738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36C31" w:rsidRPr="001B3404" w14:paraId="5B585B16" w14:textId="77777777" w:rsidTr="00DB77D3">
        <w:tc>
          <w:tcPr>
            <w:tcW w:w="0" w:type="auto"/>
          </w:tcPr>
          <w:p w14:paraId="75D8F915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EF25 %pred</w:t>
            </w:r>
          </w:p>
        </w:tc>
        <w:tc>
          <w:tcPr>
            <w:tcW w:w="0" w:type="auto"/>
            <w:vAlign w:val="top"/>
          </w:tcPr>
          <w:p w14:paraId="1FD895F7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8.284 %, [5.275, 11.293] </w:t>
            </w:r>
          </w:p>
        </w:tc>
        <w:tc>
          <w:tcPr>
            <w:tcW w:w="0" w:type="auto"/>
            <w:vAlign w:val="top"/>
          </w:tcPr>
          <w:p w14:paraId="52FDD79B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F453BF5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6.09 %, [2.974, 9.205] </w:t>
            </w:r>
          </w:p>
        </w:tc>
        <w:tc>
          <w:tcPr>
            <w:tcW w:w="0" w:type="auto"/>
            <w:vAlign w:val="top"/>
          </w:tcPr>
          <w:p w14:paraId="4E1A205C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36C31" w:rsidRPr="001B3404" w14:paraId="07ADBAE9" w14:textId="77777777" w:rsidTr="00DB77D3">
        <w:tc>
          <w:tcPr>
            <w:tcW w:w="0" w:type="auto"/>
          </w:tcPr>
          <w:p w14:paraId="67AB49E2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EF50</w:t>
            </w:r>
          </w:p>
        </w:tc>
        <w:tc>
          <w:tcPr>
            <w:tcW w:w="0" w:type="auto"/>
            <w:vAlign w:val="top"/>
          </w:tcPr>
          <w:p w14:paraId="313E5CB6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254 L/s, [0.159, 0.348] </w:t>
            </w:r>
          </w:p>
        </w:tc>
        <w:tc>
          <w:tcPr>
            <w:tcW w:w="0" w:type="auto"/>
            <w:vAlign w:val="top"/>
          </w:tcPr>
          <w:p w14:paraId="40778464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41EB4BD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202 L/s, [0.105, 0.3] </w:t>
            </w:r>
          </w:p>
        </w:tc>
        <w:tc>
          <w:tcPr>
            <w:tcW w:w="0" w:type="auto"/>
            <w:vAlign w:val="top"/>
          </w:tcPr>
          <w:p w14:paraId="69088A47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36C31" w:rsidRPr="001B3404" w14:paraId="0629572A" w14:textId="77777777" w:rsidTr="00DB77D3">
        <w:tc>
          <w:tcPr>
            <w:tcW w:w="0" w:type="auto"/>
          </w:tcPr>
          <w:p w14:paraId="2EE82C73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EF50 %pred</w:t>
            </w:r>
          </w:p>
        </w:tc>
        <w:tc>
          <w:tcPr>
            <w:tcW w:w="0" w:type="auto"/>
            <w:vAlign w:val="top"/>
          </w:tcPr>
          <w:p w14:paraId="1BFE0D46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6.649 %, [4.305, 8.993] </w:t>
            </w:r>
          </w:p>
        </w:tc>
        <w:tc>
          <w:tcPr>
            <w:tcW w:w="0" w:type="auto"/>
            <w:vAlign w:val="top"/>
          </w:tcPr>
          <w:p w14:paraId="7C4FF391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2400A46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5.58 %, [3.154, 8.007] </w:t>
            </w:r>
          </w:p>
        </w:tc>
        <w:tc>
          <w:tcPr>
            <w:tcW w:w="0" w:type="auto"/>
            <w:vAlign w:val="top"/>
          </w:tcPr>
          <w:p w14:paraId="0DD6D801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36C31" w:rsidRPr="001B3404" w14:paraId="53CF0148" w14:textId="77777777" w:rsidTr="00DB77D3">
        <w:tc>
          <w:tcPr>
            <w:tcW w:w="0" w:type="auto"/>
          </w:tcPr>
          <w:p w14:paraId="7B018D98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EF75</w:t>
            </w:r>
          </w:p>
        </w:tc>
        <w:tc>
          <w:tcPr>
            <w:tcW w:w="0" w:type="auto"/>
            <w:vAlign w:val="top"/>
          </w:tcPr>
          <w:p w14:paraId="05A1E7EC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058 L/s, [0.022, 0.094] </w:t>
            </w:r>
          </w:p>
        </w:tc>
        <w:tc>
          <w:tcPr>
            <w:tcW w:w="0" w:type="auto"/>
            <w:vAlign w:val="top"/>
          </w:tcPr>
          <w:p w14:paraId="2F4B0B32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6CF95B6C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04 L/s, [0.003, 0.077] </w:t>
            </w:r>
          </w:p>
        </w:tc>
        <w:tc>
          <w:tcPr>
            <w:tcW w:w="0" w:type="auto"/>
            <w:vAlign w:val="top"/>
          </w:tcPr>
          <w:p w14:paraId="35352B68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0.033</w:t>
            </w:r>
          </w:p>
        </w:tc>
      </w:tr>
      <w:tr w:rsidR="00F36C31" w:rsidRPr="001B3404" w14:paraId="4F1CEA26" w14:textId="77777777" w:rsidTr="00DB77D3">
        <w:tc>
          <w:tcPr>
            <w:tcW w:w="0" w:type="auto"/>
          </w:tcPr>
          <w:p w14:paraId="47711274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FEF75 %pred</w:t>
            </w:r>
          </w:p>
        </w:tc>
        <w:tc>
          <w:tcPr>
            <w:tcW w:w="0" w:type="auto"/>
            <w:vAlign w:val="top"/>
          </w:tcPr>
          <w:p w14:paraId="57DDCA2D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8.186 %, [4.851, 11.522] </w:t>
            </w:r>
          </w:p>
        </w:tc>
        <w:tc>
          <w:tcPr>
            <w:tcW w:w="0" w:type="auto"/>
            <w:vAlign w:val="top"/>
          </w:tcPr>
          <w:p w14:paraId="72A1F89C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ACB77D3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7.697 %, [4.274, 11.12] </w:t>
            </w:r>
          </w:p>
        </w:tc>
        <w:tc>
          <w:tcPr>
            <w:tcW w:w="0" w:type="auto"/>
            <w:vAlign w:val="top"/>
          </w:tcPr>
          <w:p w14:paraId="7AC0BCEE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36C31" w:rsidRPr="001B3404" w14:paraId="41D9E50E" w14:textId="77777777" w:rsidTr="00DB77D3">
        <w:tc>
          <w:tcPr>
            <w:tcW w:w="0" w:type="auto"/>
          </w:tcPr>
          <w:p w14:paraId="234F9F07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DLCO/VA</w:t>
            </w:r>
          </w:p>
        </w:tc>
        <w:tc>
          <w:tcPr>
            <w:tcW w:w="0" w:type="auto"/>
            <w:vAlign w:val="top"/>
          </w:tcPr>
          <w:p w14:paraId="4094A69C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008 mmol/min/kPa/L, </w:t>
            </w: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br/>
              <w:t xml:space="preserve">[-0.052, 0.069] </w:t>
            </w:r>
          </w:p>
        </w:tc>
        <w:tc>
          <w:tcPr>
            <w:tcW w:w="0" w:type="auto"/>
            <w:vAlign w:val="top"/>
          </w:tcPr>
          <w:p w14:paraId="21C88B10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0" w:type="auto"/>
          </w:tcPr>
          <w:p w14:paraId="258B96DE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002 mmol/min/kPa/L, </w:t>
            </w: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br/>
              <w:t xml:space="preserve">[-0.061, 0.065] </w:t>
            </w:r>
          </w:p>
        </w:tc>
        <w:tc>
          <w:tcPr>
            <w:tcW w:w="0" w:type="auto"/>
            <w:vAlign w:val="top"/>
          </w:tcPr>
          <w:p w14:paraId="77278302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957</w:t>
            </w:r>
          </w:p>
        </w:tc>
      </w:tr>
      <w:tr w:rsidR="00F36C31" w:rsidRPr="001B3404" w14:paraId="7CF5729D" w14:textId="77777777" w:rsidTr="00DB77D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F351157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DLCO/VA %pred</w:t>
            </w:r>
          </w:p>
        </w:tc>
        <w:tc>
          <w:tcPr>
            <w:tcW w:w="0" w:type="auto"/>
            <w:vAlign w:val="top"/>
          </w:tcPr>
          <w:p w14:paraId="11E72CD8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1.407 %, [-3.039, 5.852] </w:t>
            </w:r>
          </w:p>
        </w:tc>
        <w:tc>
          <w:tcPr>
            <w:tcW w:w="0" w:type="auto"/>
            <w:vAlign w:val="top"/>
          </w:tcPr>
          <w:p w14:paraId="6CB02612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0" w:type="auto"/>
          </w:tcPr>
          <w:p w14:paraId="3CB164F2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0.466 %, [-4.169, 5.102] </w:t>
            </w:r>
          </w:p>
        </w:tc>
        <w:tc>
          <w:tcPr>
            <w:tcW w:w="0" w:type="auto"/>
            <w:vAlign w:val="top"/>
          </w:tcPr>
          <w:p w14:paraId="7C7A5AAC" w14:textId="77777777" w:rsidR="00F36C31" w:rsidRPr="001B3404" w:rsidRDefault="00F36C31" w:rsidP="00DB77D3">
            <w:pPr>
              <w:spacing w:line="240" w:lineRule="auto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1B3404">
              <w:rPr>
                <w:rFonts w:ascii="Arial" w:eastAsia="等线" w:hAnsi="Arial" w:cs="Arial"/>
                <w:color w:val="000000"/>
                <w:sz w:val="18"/>
                <w:szCs w:val="18"/>
              </w:rPr>
              <w:t>0.843</w:t>
            </w:r>
          </w:p>
        </w:tc>
      </w:tr>
    </w:tbl>
    <w:p w14:paraId="6F3AF43B" w14:textId="08B3B453" w:rsidR="00F36C31" w:rsidRPr="001B3404" w:rsidRDefault="001B3404" w:rsidP="00F36C31">
      <w:pPr>
        <w:widowControl/>
        <w:rPr>
          <w:rFonts w:ascii="Arial" w:hAnsi="Arial" w:cs="Arial"/>
          <w:sz w:val="20"/>
          <w:szCs w:val="20"/>
        </w:rPr>
      </w:pPr>
      <w:r w:rsidRPr="001B3404">
        <w:rPr>
          <w:rFonts w:ascii="Arial" w:hAnsi="Arial" w:cs="Arial" w:hint="eastAsia"/>
          <w:b/>
          <w:bCs/>
          <w:sz w:val="20"/>
          <w:szCs w:val="20"/>
        </w:rPr>
        <w:t xml:space="preserve">Notes: </w:t>
      </w:r>
      <w:r w:rsidR="00A2717A" w:rsidRPr="00A2717A">
        <w:rPr>
          <w:rFonts w:ascii="Arial" w:hAnsi="Arial" w:cs="Arial" w:hint="eastAsia"/>
          <w:sz w:val="20"/>
          <w:szCs w:val="20"/>
          <w:vertAlign w:val="superscript"/>
        </w:rPr>
        <w:t>†</w:t>
      </w:r>
      <w:r w:rsidR="00F36C31" w:rsidRPr="001B3404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F36C31" w:rsidRPr="001B3404">
        <w:rPr>
          <w:rFonts w:ascii="Arial" w:hAnsi="Arial" w:cs="Arial"/>
          <w:sz w:val="20"/>
          <w:szCs w:val="20"/>
        </w:rPr>
        <w:t>The</w:t>
      </w:r>
      <w:r w:rsidR="00F36C31" w:rsidRPr="001B3404">
        <w:rPr>
          <w:rFonts w:ascii="Arial" w:hAnsi="Arial" w:cs="Arial"/>
          <w:i/>
          <w:iCs/>
          <w:sz w:val="20"/>
          <w:szCs w:val="20"/>
        </w:rPr>
        <w:t xml:space="preserve"> P</w:t>
      </w:r>
      <w:r w:rsidR="00F36C31" w:rsidRPr="001B3404">
        <w:rPr>
          <w:rFonts w:ascii="Arial" w:hAnsi="Arial" w:cs="Arial"/>
          <w:sz w:val="20"/>
          <w:szCs w:val="20"/>
        </w:rPr>
        <w:t>-values were computed using the estimated marginal means (EMMs) obtained from the linear mixed-effects model, implemented via the R package “</w:t>
      </w:r>
      <w:proofErr w:type="spellStart"/>
      <w:r w:rsidR="00F36C31" w:rsidRPr="001B3404">
        <w:rPr>
          <w:rFonts w:ascii="Arial" w:hAnsi="Arial" w:cs="Arial"/>
          <w:sz w:val="20"/>
          <w:szCs w:val="20"/>
        </w:rPr>
        <w:t>emmeans</w:t>
      </w:r>
      <w:proofErr w:type="spellEnd"/>
      <w:r w:rsidR="00F36C31" w:rsidRPr="001B3404">
        <w:rPr>
          <w:rFonts w:ascii="Arial" w:hAnsi="Arial" w:cs="Arial"/>
          <w:sz w:val="20"/>
          <w:szCs w:val="20"/>
        </w:rPr>
        <w:t xml:space="preserve">”. These </w:t>
      </w:r>
      <w:r w:rsidR="00F36C31" w:rsidRPr="001B3404">
        <w:rPr>
          <w:rFonts w:ascii="Arial" w:hAnsi="Arial" w:cs="Arial"/>
          <w:i/>
          <w:iCs/>
          <w:sz w:val="20"/>
          <w:szCs w:val="20"/>
        </w:rPr>
        <w:t>P</w:t>
      </w:r>
      <w:r w:rsidR="00F36C31" w:rsidRPr="001B3404">
        <w:rPr>
          <w:rFonts w:ascii="Arial" w:hAnsi="Arial" w:cs="Arial"/>
          <w:sz w:val="20"/>
          <w:szCs w:val="20"/>
        </w:rPr>
        <w:t xml:space="preserve">-values reflect the significance of the estimated means relative to a null hypothesis value of 0, with statistical significance defined as </w:t>
      </w:r>
      <w:r w:rsidR="00F36C31" w:rsidRPr="001B3404">
        <w:rPr>
          <w:rFonts w:ascii="Arial" w:hAnsi="Arial" w:cs="Arial"/>
          <w:i/>
          <w:iCs/>
          <w:sz w:val="20"/>
          <w:szCs w:val="20"/>
        </w:rPr>
        <w:t>P</w:t>
      </w:r>
      <w:r w:rsidR="00F36C31" w:rsidRPr="001B3404">
        <w:rPr>
          <w:rFonts w:ascii="Arial" w:hAnsi="Arial" w:cs="Arial"/>
          <w:sz w:val="20"/>
          <w:szCs w:val="20"/>
        </w:rPr>
        <w:t>&lt;0.05. Values in bold indicate statistically significant results (</w:t>
      </w:r>
      <w:r w:rsidR="00F36C31" w:rsidRPr="001B3404">
        <w:rPr>
          <w:rFonts w:ascii="Arial" w:hAnsi="Arial" w:cs="Arial"/>
          <w:i/>
          <w:iCs/>
          <w:sz w:val="20"/>
          <w:szCs w:val="20"/>
        </w:rPr>
        <w:t>P</w:t>
      </w:r>
      <w:r w:rsidR="00F36C31" w:rsidRPr="001B3404">
        <w:rPr>
          <w:rFonts w:ascii="Arial" w:hAnsi="Arial" w:cs="Arial"/>
          <w:sz w:val="20"/>
          <w:szCs w:val="20"/>
        </w:rPr>
        <w:t>&lt;0.05).</w:t>
      </w:r>
    </w:p>
    <w:p w14:paraId="43B87DBC" w14:textId="3E8871F6" w:rsidR="00F36C31" w:rsidRPr="001B3404" w:rsidRDefault="001B3404" w:rsidP="00F36C31">
      <w:pPr>
        <w:pStyle w:val="Caption"/>
        <w:keepNext/>
        <w:rPr>
          <w:rFonts w:ascii="Arial" w:hAnsi="Arial" w:cs="Arial"/>
          <w:i w:val="0"/>
          <w:iCs/>
          <w:sz w:val="20"/>
        </w:rPr>
      </w:pPr>
      <w:r w:rsidRPr="001B3404">
        <w:rPr>
          <w:rFonts w:ascii="Arial" w:hAnsi="Arial" w:cs="Arial" w:hint="eastAsia"/>
          <w:b/>
          <w:bCs/>
          <w:i w:val="0"/>
          <w:iCs/>
          <w:sz w:val="20"/>
        </w:rPr>
        <w:lastRenderedPageBreak/>
        <w:t>Abbreviations:</w:t>
      </w:r>
      <w:r>
        <w:rPr>
          <w:rFonts w:ascii="Arial" w:hAnsi="Arial" w:cs="Arial" w:hint="eastAsia"/>
          <w:i w:val="0"/>
          <w:iCs/>
          <w:sz w:val="20"/>
        </w:rPr>
        <w:t xml:space="preserve"> </w:t>
      </w:r>
      <w:r w:rsidR="00F36C31" w:rsidRPr="001B3404">
        <w:rPr>
          <w:rFonts w:ascii="Arial" w:hAnsi="Arial" w:cs="Arial"/>
          <w:i w:val="0"/>
          <w:iCs/>
          <w:sz w:val="20"/>
        </w:rPr>
        <w:t>CI: confidence interval; DLCO/VA: Diffusing Capacity per Unit Alveolar Volume; FEF: Forced Expiratory Flow; FEV1: Forced Expiratory Volume in 1 second; FEV1/FVC: Ratio of Forced Expiratory Volume in 1s to Forced Vital Capacity; FVC: Forced Vital Capacity; PEF: Peak Expiratory Flow; RV: Residual Volume; RV/TLC: Residual Volume to Total Lung Capacity Ratio; TLC: Total Lung Capacity; %pred: percent predicted.</w:t>
      </w:r>
    </w:p>
    <w:p w14:paraId="17BC6A58" w14:textId="77777777" w:rsidR="00F36C31" w:rsidRPr="001B3404" w:rsidRDefault="00F36C31" w:rsidP="00F36C31">
      <w:pPr>
        <w:rPr>
          <w:rFonts w:ascii="Arial" w:hAnsi="Arial" w:cs="Arial"/>
          <w:sz w:val="20"/>
          <w:szCs w:val="20"/>
        </w:rPr>
      </w:pPr>
    </w:p>
    <w:p w14:paraId="19457F95" w14:textId="532D5FE5" w:rsidR="0027780D" w:rsidRPr="001B3404" w:rsidRDefault="0027780D">
      <w:pPr>
        <w:widowControl/>
        <w:spacing w:line="240" w:lineRule="auto"/>
        <w:jc w:val="left"/>
        <w:rPr>
          <w:rFonts w:ascii="Arial" w:hAnsi="Arial" w:cs="Arial"/>
          <w:caps/>
          <w:sz w:val="20"/>
          <w:szCs w:val="20"/>
        </w:rPr>
      </w:pPr>
    </w:p>
    <w:sectPr w:rsidR="0027780D" w:rsidRPr="001B3404" w:rsidSect="001B3404">
      <w:pgSz w:w="11906" w:h="16838"/>
      <w:pgMar w:top="1701" w:right="1701" w:bottom="1701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B026D" w14:textId="77777777" w:rsidR="00C41EB9" w:rsidRDefault="00C41EB9" w:rsidP="00260495">
      <w:pPr>
        <w:spacing w:line="240" w:lineRule="auto"/>
      </w:pPr>
      <w:r>
        <w:separator/>
      </w:r>
    </w:p>
  </w:endnote>
  <w:endnote w:type="continuationSeparator" w:id="0">
    <w:p w14:paraId="21785831" w14:textId="77777777" w:rsidR="00C41EB9" w:rsidRDefault="00C41EB9" w:rsidP="002604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D2787" w14:textId="77777777" w:rsidR="00C41EB9" w:rsidRDefault="00C41EB9" w:rsidP="00260495">
      <w:pPr>
        <w:spacing w:line="240" w:lineRule="auto"/>
      </w:pPr>
      <w:r>
        <w:separator/>
      </w:r>
    </w:p>
  </w:footnote>
  <w:footnote w:type="continuationSeparator" w:id="0">
    <w:p w14:paraId="36DA198E" w14:textId="77777777" w:rsidR="00C41EB9" w:rsidRDefault="00C41EB9" w:rsidP="002604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GzMDczNzA3szAztjBT0lEKTi0uzszPAykwNKwFAMUqoIUtAAAA"/>
  </w:docVars>
  <w:rsids>
    <w:rsidRoot w:val="00BF1D62"/>
    <w:rsid w:val="00004F10"/>
    <w:rsid w:val="00006171"/>
    <w:rsid w:val="0004448D"/>
    <w:rsid w:val="0004595F"/>
    <w:rsid w:val="00056E5F"/>
    <w:rsid w:val="0006556F"/>
    <w:rsid w:val="000D45F7"/>
    <w:rsid w:val="001073BF"/>
    <w:rsid w:val="001A00A1"/>
    <w:rsid w:val="001B3404"/>
    <w:rsid w:val="001D6A5E"/>
    <w:rsid w:val="001E7F91"/>
    <w:rsid w:val="00200F0C"/>
    <w:rsid w:val="00204568"/>
    <w:rsid w:val="00221032"/>
    <w:rsid w:val="00253C21"/>
    <w:rsid w:val="00260495"/>
    <w:rsid w:val="0027780D"/>
    <w:rsid w:val="002B048A"/>
    <w:rsid w:val="002D3F86"/>
    <w:rsid w:val="002E0FDA"/>
    <w:rsid w:val="002E5290"/>
    <w:rsid w:val="00387B0D"/>
    <w:rsid w:val="00394B46"/>
    <w:rsid w:val="003F3B10"/>
    <w:rsid w:val="00423D91"/>
    <w:rsid w:val="00470585"/>
    <w:rsid w:val="004A7953"/>
    <w:rsid w:val="004D0464"/>
    <w:rsid w:val="004D3821"/>
    <w:rsid w:val="004F6E71"/>
    <w:rsid w:val="00522EB3"/>
    <w:rsid w:val="00542AD0"/>
    <w:rsid w:val="005511CB"/>
    <w:rsid w:val="005663CB"/>
    <w:rsid w:val="00572D45"/>
    <w:rsid w:val="0057368F"/>
    <w:rsid w:val="00594BE5"/>
    <w:rsid w:val="005C4CFE"/>
    <w:rsid w:val="005C5207"/>
    <w:rsid w:val="00610703"/>
    <w:rsid w:val="00627382"/>
    <w:rsid w:val="00630AEA"/>
    <w:rsid w:val="00641D9E"/>
    <w:rsid w:val="00683E00"/>
    <w:rsid w:val="0069707A"/>
    <w:rsid w:val="006A14B3"/>
    <w:rsid w:val="006A39C0"/>
    <w:rsid w:val="006C1706"/>
    <w:rsid w:val="00701468"/>
    <w:rsid w:val="00734AFE"/>
    <w:rsid w:val="0073511E"/>
    <w:rsid w:val="007457A3"/>
    <w:rsid w:val="00771D33"/>
    <w:rsid w:val="007A5BCA"/>
    <w:rsid w:val="007E199B"/>
    <w:rsid w:val="007F4548"/>
    <w:rsid w:val="00810795"/>
    <w:rsid w:val="00816ABD"/>
    <w:rsid w:val="0083580A"/>
    <w:rsid w:val="00875164"/>
    <w:rsid w:val="008B2F82"/>
    <w:rsid w:val="00904E08"/>
    <w:rsid w:val="00920746"/>
    <w:rsid w:val="00951E04"/>
    <w:rsid w:val="00952E3D"/>
    <w:rsid w:val="00981122"/>
    <w:rsid w:val="009B354D"/>
    <w:rsid w:val="009B683F"/>
    <w:rsid w:val="009F709E"/>
    <w:rsid w:val="00A2717A"/>
    <w:rsid w:val="00A36BD7"/>
    <w:rsid w:val="00A60D2E"/>
    <w:rsid w:val="00A757C1"/>
    <w:rsid w:val="00A87F69"/>
    <w:rsid w:val="00A96AE4"/>
    <w:rsid w:val="00AB5C37"/>
    <w:rsid w:val="00B31634"/>
    <w:rsid w:val="00B41716"/>
    <w:rsid w:val="00B57036"/>
    <w:rsid w:val="00B8188C"/>
    <w:rsid w:val="00BA5D5D"/>
    <w:rsid w:val="00BD2317"/>
    <w:rsid w:val="00BD690E"/>
    <w:rsid w:val="00BF1D62"/>
    <w:rsid w:val="00BF3F41"/>
    <w:rsid w:val="00C41EB9"/>
    <w:rsid w:val="00C564F6"/>
    <w:rsid w:val="00C749B3"/>
    <w:rsid w:val="00C76DFC"/>
    <w:rsid w:val="00CE3CB5"/>
    <w:rsid w:val="00D05D42"/>
    <w:rsid w:val="00D8612B"/>
    <w:rsid w:val="00D90B01"/>
    <w:rsid w:val="00D95761"/>
    <w:rsid w:val="00D96569"/>
    <w:rsid w:val="00DA3315"/>
    <w:rsid w:val="00E24148"/>
    <w:rsid w:val="00E7324F"/>
    <w:rsid w:val="00E831D3"/>
    <w:rsid w:val="00E83588"/>
    <w:rsid w:val="00E90285"/>
    <w:rsid w:val="00EA4B4E"/>
    <w:rsid w:val="00EB633C"/>
    <w:rsid w:val="00EF2492"/>
    <w:rsid w:val="00F111BF"/>
    <w:rsid w:val="00F36C31"/>
    <w:rsid w:val="00F42538"/>
    <w:rsid w:val="00F6680E"/>
    <w:rsid w:val="00F67176"/>
    <w:rsid w:val="00F9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1962C"/>
  <w15:chartTrackingRefBased/>
  <w15:docId w15:val="{ADE73146-7A12-4F8E-9A29-88D9AB322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E04"/>
    <w:pPr>
      <w:widowControl w:val="0"/>
      <w:spacing w:line="276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683F"/>
    <w:pPr>
      <w:keepNext/>
      <w:keepLines/>
      <w:outlineLvl w:val="0"/>
    </w:pPr>
    <w:rPr>
      <w:rFonts w:eastAsia="黑体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11E"/>
    <w:pPr>
      <w:keepNext/>
      <w:keepLines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D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D6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D6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D6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D6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D6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D6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83F"/>
    <w:rPr>
      <w:rFonts w:eastAsia="黑体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11E"/>
    <w:rPr>
      <w:rFonts w:asciiTheme="majorHAnsi" w:eastAsia="黑体" w:hAnsiTheme="majorHAnsi" w:cstheme="majorBidi"/>
      <w:b/>
      <w:bCs/>
      <w:sz w:val="28"/>
      <w:szCs w:val="32"/>
    </w:rPr>
  </w:style>
  <w:style w:type="table" w:customStyle="1" w:styleId="a">
    <w:name w:val="三线表"/>
    <w:basedOn w:val="TableNormal"/>
    <w:uiPriority w:val="99"/>
    <w:rsid w:val="00EA4B4E"/>
    <w:pPr>
      <w:spacing w:before="60" w:after="60"/>
      <w:jc w:val="center"/>
    </w:pPr>
    <w:rPr>
      <w:kern w:val="0"/>
      <w:sz w:val="22"/>
      <w:szCs w:val="20"/>
    </w:rPr>
    <w:tblPr/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BF1D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D6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D6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D6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D6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D6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D6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F1D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D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D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D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D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D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D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D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D6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1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049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04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049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0495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56E5F"/>
    <w:rPr>
      <w:rFonts w:asciiTheme="majorHAnsi" w:eastAsia="黑体" w:hAnsiTheme="majorHAnsi" w:cstheme="majorBidi"/>
      <w:i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9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ure 宋体&amp;times new roman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萌 陆</dc:creator>
  <cp:keywords/>
  <dc:description/>
  <cp:lastModifiedBy>一萌 陆</cp:lastModifiedBy>
  <cp:revision>5</cp:revision>
  <dcterms:created xsi:type="dcterms:W3CDTF">2025-05-03T16:29:00Z</dcterms:created>
  <dcterms:modified xsi:type="dcterms:W3CDTF">2025-10-17T08:19:00Z</dcterms:modified>
</cp:coreProperties>
</file>